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E6A" w:rsidRDefault="00D42E6A" w:rsidP="00A178E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2E6A">
        <w:rPr>
          <w:rFonts w:ascii="Times New Roman" w:hAnsi="Times New Roman" w:cs="Times New Roman"/>
          <w:b/>
          <w:bCs/>
          <w:sz w:val="24"/>
          <w:szCs w:val="24"/>
          <w:lang w:val="en-US"/>
        </w:rPr>
        <w:t>ADHD symptomatology of children with congenital heart disease 10 years after cardiac surgery: The role of age at operation</w:t>
      </w:r>
    </w:p>
    <w:p w:rsidR="00A178E8" w:rsidRPr="00D42E6A" w:rsidRDefault="00A178E8" w:rsidP="00A178E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2E6A" w:rsidRPr="00D42E6A" w:rsidRDefault="00D42E6A" w:rsidP="00A178E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2E6A" w:rsidRDefault="00D42E6A" w:rsidP="00A178E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Nikoletta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 R.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Czobor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Zsófia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Ocsovszky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György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 Roth,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Szabolcs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Takács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Márta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Csabai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Edgár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Székely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János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Gál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, Andrea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Székely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</w:p>
    <w:p w:rsidR="00D42E6A" w:rsidRDefault="00D42E6A" w:rsidP="00A178E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Barna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Konkolÿ</w:t>
      </w:r>
      <w:proofErr w:type="spellEnd"/>
      <w:r w:rsidRPr="00D42E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2E6A">
        <w:rPr>
          <w:rFonts w:ascii="Times New Roman" w:hAnsi="Times New Roman" w:cs="Times New Roman"/>
          <w:sz w:val="24"/>
          <w:szCs w:val="24"/>
          <w:lang w:val="en-US"/>
        </w:rPr>
        <w:t>Thege</w:t>
      </w:r>
      <w:proofErr w:type="spellEnd"/>
    </w:p>
    <w:p w:rsidR="00A178E8" w:rsidRDefault="00A178E8" w:rsidP="00A178E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178E8" w:rsidRDefault="00A178E8" w:rsidP="00A178E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C57B3F" w:rsidRPr="00C57B3F" w:rsidRDefault="00C52AAA" w:rsidP="00A178E8">
      <w:pPr>
        <w:spacing w:after="0" w:line="240" w:lineRule="auto"/>
        <w:ind w:left="-630" w:right="-576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bookmarkEnd w:id="0"/>
      <w:r w:rsidR="00D950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95000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5B01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agnoses and surgical procedures in the sample, stratified by age at </w:t>
      </w:r>
      <w:r w:rsidR="00600A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rst </w:t>
      </w:r>
      <w:r w:rsidRPr="005B01F7">
        <w:rPr>
          <w:rFonts w:ascii="Times New Roman" w:hAnsi="Times New Roman" w:cs="Times New Roman"/>
          <w:b/>
          <w:bCs/>
          <w:sz w:val="24"/>
          <w:szCs w:val="24"/>
          <w:lang w:val="en-GB"/>
        </w:rPr>
        <w:t>operation (below vs. above 3 years of age)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 Please see list of abbreviations at the end of the file.</w:t>
      </w:r>
    </w:p>
    <w:tbl>
      <w:tblPr>
        <w:tblW w:w="155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"/>
        <w:gridCol w:w="1250"/>
        <w:gridCol w:w="1101"/>
        <w:gridCol w:w="723"/>
        <w:gridCol w:w="713"/>
        <w:gridCol w:w="838"/>
        <w:gridCol w:w="898"/>
        <w:gridCol w:w="713"/>
        <w:gridCol w:w="838"/>
        <w:gridCol w:w="1249"/>
        <w:gridCol w:w="713"/>
        <w:gridCol w:w="530"/>
        <w:gridCol w:w="898"/>
        <w:gridCol w:w="1012"/>
        <w:gridCol w:w="839"/>
        <w:gridCol w:w="891"/>
        <w:gridCol w:w="2071"/>
      </w:tblGrid>
      <w:tr w:rsidR="00EF6C84" w:rsidRPr="00EF6C84" w:rsidTr="00D74B4F">
        <w:trPr>
          <w:trHeight w:val="760"/>
          <w:tblHeader/>
          <w:jc w:val="center"/>
        </w:trPr>
        <w:tc>
          <w:tcPr>
            <w:tcW w:w="15552" w:type="dxa"/>
            <w:gridSpan w:val="17"/>
            <w:shd w:val="clear" w:color="auto" w:fill="D9D9D9" w:themeFill="background1" w:themeFillShade="D9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perated &lt;3-years (n=54)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1525" w:type="dxa"/>
            <w:gridSpan w:val="2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iagnosis-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iagnosis-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iagnosis-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 date-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Age (months)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-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 date-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Age (years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-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 date-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Age (years)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-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 date-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Age (years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-4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-5 (if any) or other procedures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coarctatio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itral stenosis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EEA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V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VR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OPCABG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coarctatio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stenosi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EEA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V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DCM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erlinheart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LVAD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TX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n-CPB pacemaker operations, Vena Cava Inferior stenting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AV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 (two-patch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V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MVR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ricuspidal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valve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lasty</w:t>
            </w:r>
            <w:proofErr w:type="spellEnd"/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CAV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 (two patch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DORV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608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DORV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lmonary valve stenosi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hu-HU"/>
              </w:rPr>
              <w:t>DORV repair with RV obstructi</w:t>
            </w:r>
            <w:r w:rsidRPr="00EF6C8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hu-HU"/>
              </w:rPr>
              <w:lastRenderedPageBreak/>
              <w:t>on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n-CPB pacemaker operations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DORV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alposition of great arterie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BT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fenestrated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hunt closure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ashkind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, fenestration closure attempt (2010)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LH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stenosi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rwood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TCPC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xtracardiac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nfenestrated</w:t>
            </w:r>
            <w:proofErr w:type="spellEnd"/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VP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RH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fenestrated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Fenestration closure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RH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fenestrated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RH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lmonary valve stenosi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, transannular patch, ASD augmentation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xtracardiac TCPC, fenestrated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VP, fenestration closure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IAV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IAV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itral valve stenosi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V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VR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Interrupted aortic arch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Repair (patch), </w:t>
            </w: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201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V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BVP +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otall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stent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BVP</w:t>
            </w:r>
            <w:proofErr w:type="spellEnd"/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nifocalization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(homograft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lmonary homograft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Repair (shunt closure, VSD closure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monary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homograft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 (transannular patch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VR (biological)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, pulmonary homograft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section of chest wall granuloma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bstein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-anomaly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fenestrated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Fenestration closure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APVR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V block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n-CPB pacemaker operations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D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stenosi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VR (biological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DA coil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lmonary atresi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 (VSD closure, pulmonary homograft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lmonary homograft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omograft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tenting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Pulmonary valve </w:t>
            </w: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stenosi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Pulmonary valve </w:t>
            </w: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extraction, transannular patch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VP + PDA coil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upravalvar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pulmonary stenosis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 (patch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fenestrated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ashkind</w:t>
            </w:r>
            <w:proofErr w:type="spellEnd"/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lmonary banding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, pulmonary ligation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nligation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, pulmonary banding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ashkind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(2006); TCPC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xtracardiac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, fenestrated (2007)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etralogy of Fallot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etralogy of Fallot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upravalvar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pulmonary stenosi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 (transannular patch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VR (biological)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etralogy of Fallot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 (transannular patch)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etralogy of Fallot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etralogy of Fallot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lmonary homograf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omograft reimplantation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VR (biological), PVR (biological)</w:t>
            </w:r>
          </w:p>
        </w:tc>
        <w:tc>
          <w:tcPr>
            <w:tcW w:w="2071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rterial switch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ashkind</w:t>
            </w:r>
            <w:proofErr w:type="spellEnd"/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rterial switch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rterial switch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rterial switch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n-CPB pacemaker operations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bstein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-anomaly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ubpulmonary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resection, pulmonary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lasty</w:t>
            </w:r>
            <w:proofErr w:type="spellEnd"/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n-CPB pacemaker operations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rterial switch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VR, bilateral outflow tract resections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rterial switch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ashkind</w:t>
            </w:r>
            <w:proofErr w:type="spellEnd"/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hunt, transannular patch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hunt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tenting; TCPC, extracardiac, fenestrated (2007)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rterial switch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FA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stenosi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TCPC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xtracardiac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nfenestrated</w:t>
            </w:r>
            <w:proofErr w:type="spellEnd"/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ashkind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(2010)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Hypoplastic aortic </w:t>
            </w: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arch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VSD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EEA, pulmona</w:t>
            </w: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ry banding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DKS, 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TCPC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xtracard</w:t>
            </w: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iac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nfenestrated</w:t>
            </w:r>
            <w:proofErr w:type="spellEnd"/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4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RHS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non-fenestrated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n-CPB pacemaker operations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VH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fenestrated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Fenestration closure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VH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alposition of the great arterie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lmonary banding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VH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alposition of the great arterie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fenestrated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Fenestration closure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VH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alposition of the great arterie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hunt, transannular patch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fenestrated</w:t>
            </w: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fenestration closure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VH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alposition of the great arterie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fenestrated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UVH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non-fenestrated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UVH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Malpositio</w:t>
            </w: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n of great arteries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Glenn-</w:t>
            </w: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TCPC, </w:t>
            </w: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extracardiac, fenestrated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Fenestration closure</w:t>
            </w: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5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8F4B22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&lt;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7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</w:tbl>
    <w:p w:rsidR="00600ADA" w:rsidRDefault="00600ADA"/>
    <w:tbl>
      <w:tblPr>
        <w:tblW w:w="155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"/>
        <w:gridCol w:w="1250"/>
        <w:gridCol w:w="1101"/>
        <w:gridCol w:w="723"/>
        <w:gridCol w:w="713"/>
        <w:gridCol w:w="838"/>
        <w:gridCol w:w="898"/>
        <w:gridCol w:w="713"/>
        <w:gridCol w:w="838"/>
        <w:gridCol w:w="1249"/>
        <w:gridCol w:w="713"/>
        <w:gridCol w:w="530"/>
        <w:gridCol w:w="898"/>
        <w:gridCol w:w="1012"/>
        <w:gridCol w:w="839"/>
        <w:gridCol w:w="1445"/>
        <w:gridCol w:w="1517"/>
      </w:tblGrid>
      <w:tr w:rsidR="00F65048" w:rsidRPr="00EF6C84" w:rsidTr="00497DF6">
        <w:trPr>
          <w:trHeight w:val="715"/>
          <w:tblHeader/>
          <w:jc w:val="center"/>
        </w:trPr>
        <w:tc>
          <w:tcPr>
            <w:tcW w:w="15552" w:type="dxa"/>
            <w:gridSpan w:val="17"/>
            <w:shd w:val="clear" w:color="auto" w:fill="D9D9D9" w:themeFill="background1" w:themeFillShade="D9"/>
            <w:vAlign w:val="center"/>
          </w:tcPr>
          <w:p w:rsidR="00F65048" w:rsidRPr="00EF6C84" w:rsidRDefault="00F65048" w:rsidP="00F6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Operated &gt;3-years (n=26)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1525" w:type="dxa"/>
            <w:gridSpan w:val="2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iagnosis-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iagnosis-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Diagnosis-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 date-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D74B4F" w:rsidP="00D74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Age</w:t>
            </w:r>
            <w:r w:rsidR="00EF6C84"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(years)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-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 date-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D74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Age (years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-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 date-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D74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Age (years)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-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 date-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D74B4F" w:rsidP="00D74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Age</w:t>
            </w:r>
            <w:r w:rsidR="00EF6C84"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(years)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-4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Procedure-5 (if any) or other procedures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Aortic coarctation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EEA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regurgitation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os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stenosi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os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VP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*Aortic valve stenosi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coarctation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os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omografting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(aortic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VR (biological)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VP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stenosi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V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VP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stenosi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os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VP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stenosi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V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VP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stenosi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Endocarditis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VR (homograft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V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ortic valve stenosi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Aortic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lasty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os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omograft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omograft reimplantation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SD, PSVT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acemaker induced cardiomyopathy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Waiting for transplantation*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FA (2000)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DCM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TX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iopsies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DORV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 (without RV obstruction)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lmonary valve stenosi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VR (biological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BVP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*Pulmonary valve stenosi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ystemic-to-pulmonary shun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Pulmonary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lasty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ulmonary re-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lasty</w:t>
            </w:r>
            <w:proofErr w:type="spellEnd"/>
          </w:p>
        </w:tc>
        <w:tc>
          <w:tcPr>
            <w:tcW w:w="1012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ashkind</w:t>
            </w:r>
            <w:proofErr w:type="spellEnd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, </w:t>
            </w:r>
            <w:proofErr w:type="spellStart"/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stentimplantation</w:t>
            </w:r>
            <w:proofErr w:type="spellEnd"/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*Tetralogy of Fallot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9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 (transannular patch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VR (biological)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*Tetralogy of Fallot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Repair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PVR (biological)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*TGA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HRHS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TCPC, extracardiac, non-fenestrated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Non-CPB pacemaker operations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lastRenderedPageBreak/>
              <w:t>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bdominal surgery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0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Abdominal, facial operations</w:t>
            </w: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00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EF6C84" w:rsidRPr="00EF6C84" w:rsidTr="00497DF6">
        <w:trPr>
          <w:trHeight w:val="339"/>
          <w:jc w:val="center"/>
        </w:trPr>
        <w:tc>
          <w:tcPr>
            <w:tcW w:w="275" w:type="dxa"/>
            <w:vAlign w:val="center"/>
          </w:tcPr>
          <w:p w:rsidR="00EF6C84" w:rsidRPr="00EF6C84" w:rsidRDefault="00EF6C84" w:rsidP="00EF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20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EF6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  <w:t>VSD closur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F6C84" w:rsidRPr="00EF6C84" w:rsidRDefault="00EF6C84" w:rsidP="00EF6C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</w:tbl>
    <w:p w:rsidR="003A06D9" w:rsidRPr="00497DF6" w:rsidRDefault="00DF25A3" w:rsidP="00497DF6">
      <w:pPr>
        <w:spacing w:line="480" w:lineRule="auto"/>
        <w:ind w:left="-81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97DF6">
        <w:rPr>
          <w:rFonts w:ascii="Times New Roman" w:hAnsi="Times New Roman" w:cs="Times New Roman"/>
          <w:sz w:val="20"/>
          <w:szCs w:val="20"/>
          <w:lang w:val="en-GB"/>
        </w:rPr>
        <w:t>*Patients receiving necessary treatment later than needed because of miss</w:t>
      </w:r>
      <w:r w:rsidR="00EF6C84" w:rsidRPr="00497DF6">
        <w:rPr>
          <w:rFonts w:ascii="Times New Roman" w:hAnsi="Times New Roman" w:cs="Times New Roman"/>
          <w:sz w:val="20"/>
          <w:szCs w:val="20"/>
          <w:lang w:val="en-GB"/>
        </w:rPr>
        <w:t>ing the required consultations</w:t>
      </w:r>
    </w:p>
    <w:p w:rsidR="00EF6C84" w:rsidRPr="00497DF6" w:rsidRDefault="00EF6C84" w:rsidP="00497DF6">
      <w:pPr>
        <w:spacing w:line="480" w:lineRule="auto"/>
        <w:ind w:left="-810" w:right="-666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97DF6">
        <w:rPr>
          <w:rFonts w:ascii="Times New Roman" w:hAnsi="Times New Roman" w:cs="Times New Roman"/>
          <w:sz w:val="20"/>
          <w:szCs w:val="20"/>
        </w:rPr>
        <w:t xml:space="preserve">AS: aortic valve stenosis; ASD: atrial septum defect; AVR: aortic valve replacement; BVP: biventricular pace; CAVD: complete atrio-ventricular defect; CoA: aortic coarctation; CPB: cardio-pulmonary bypass; </w:t>
      </w:r>
      <w:r w:rsidRPr="00497DF6">
        <w:rPr>
          <w:rFonts w:ascii="Times New Roman" w:hAnsi="Times New Roman" w:cs="Times New Roman"/>
          <w:color w:val="000000"/>
          <w:sz w:val="20"/>
          <w:szCs w:val="20"/>
          <w:lang w:eastAsia="hu-HU"/>
        </w:rPr>
        <w:t>DCM: dilatative cardiomyopathy</w:t>
      </w:r>
      <w:r w:rsidRPr="00497DF6">
        <w:rPr>
          <w:rFonts w:ascii="Times New Roman" w:hAnsi="Times New Roman" w:cs="Times New Roman"/>
          <w:sz w:val="20"/>
          <w:szCs w:val="20"/>
        </w:rPr>
        <w:t xml:space="preserve">; </w:t>
      </w:r>
      <w:r w:rsidRPr="00497DF6">
        <w:rPr>
          <w:rFonts w:ascii="Times New Roman" w:hAnsi="Times New Roman" w:cs="Times New Roman"/>
          <w:color w:val="000000"/>
          <w:sz w:val="20"/>
          <w:szCs w:val="20"/>
          <w:lang w:val="en-GB" w:eastAsia="hu-HU"/>
        </w:rPr>
        <w:t xml:space="preserve">DKS: </w:t>
      </w:r>
      <w:proofErr w:type="spellStart"/>
      <w:r w:rsidRPr="00497DF6">
        <w:rPr>
          <w:rFonts w:ascii="Times New Roman" w:hAnsi="Times New Roman" w:cs="Times New Roman"/>
          <w:color w:val="000000"/>
          <w:sz w:val="20"/>
          <w:szCs w:val="20"/>
          <w:lang w:val="en-GB" w:eastAsia="hu-HU"/>
        </w:rPr>
        <w:t>Damus</w:t>
      </w:r>
      <w:proofErr w:type="spellEnd"/>
      <w:r w:rsidRPr="00497DF6">
        <w:rPr>
          <w:rFonts w:ascii="Times New Roman" w:hAnsi="Times New Roman" w:cs="Times New Roman"/>
          <w:color w:val="000000"/>
          <w:sz w:val="20"/>
          <w:szCs w:val="20"/>
          <w:lang w:val="en-GB" w:eastAsia="hu-HU"/>
        </w:rPr>
        <w:t>-Kaye-</w:t>
      </w:r>
      <w:proofErr w:type="spellStart"/>
      <w:r w:rsidRPr="00497DF6">
        <w:rPr>
          <w:rFonts w:ascii="Times New Roman" w:hAnsi="Times New Roman" w:cs="Times New Roman"/>
          <w:color w:val="000000"/>
          <w:sz w:val="20"/>
          <w:szCs w:val="20"/>
          <w:lang w:val="en-GB" w:eastAsia="hu-HU"/>
        </w:rPr>
        <w:t>Stensel</w:t>
      </w:r>
      <w:proofErr w:type="spellEnd"/>
      <w:r w:rsidRPr="00497DF6">
        <w:rPr>
          <w:rFonts w:ascii="Times New Roman" w:hAnsi="Times New Roman" w:cs="Times New Roman"/>
          <w:color w:val="000000"/>
          <w:sz w:val="20"/>
          <w:szCs w:val="20"/>
          <w:lang w:val="en-GB" w:eastAsia="hu-HU"/>
        </w:rPr>
        <w:t>;</w:t>
      </w:r>
      <w:r w:rsidRPr="00497DF6">
        <w:rPr>
          <w:rFonts w:ascii="Times New Roman" w:hAnsi="Times New Roman" w:cs="Times New Roman"/>
          <w:sz w:val="20"/>
          <w:szCs w:val="20"/>
        </w:rPr>
        <w:t xml:space="preserve"> DORV: double-outlet right ventricle; EEEA: extended end-to-end anastomosis; HLHS: </w:t>
      </w:r>
      <w:r w:rsidRPr="00497DF6">
        <w:rPr>
          <w:rFonts w:ascii="Times New Roman" w:hAnsi="Times New Roman" w:cs="Times New Roman"/>
          <w:color w:val="000000"/>
          <w:sz w:val="20"/>
          <w:szCs w:val="20"/>
          <w:lang w:eastAsia="hu-HU"/>
        </w:rPr>
        <w:t>hypoplastic left-heart syndrome;</w:t>
      </w:r>
      <w:r w:rsidRPr="00497DF6">
        <w:rPr>
          <w:rFonts w:ascii="Times New Roman" w:hAnsi="Times New Roman" w:cs="Times New Roman"/>
          <w:sz w:val="20"/>
          <w:szCs w:val="20"/>
        </w:rPr>
        <w:t xml:space="preserve"> </w:t>
      </w:r>
      <w:r w:rsidRPr="00497DF6">
        <w:rPr>
          <w:rFonts w:ascii="Times New Roman" w:hAnsi="Times New Roman" w:cs="Times New Roman"/>
          <w:color w:val="000000"/>
          <w:sz w:val="20"/>
          <w:szCs w:val="20"/>
          <w:lang w:eastAsia="hu-HU"/>
        </w:rPr>
        <w:t>HRHS: hypoplastic right-heart syndrome</w:t>
      </w:r>
      <w:r w:rsidRPr="00497DF6">
        <w:rPr>
          <w:rFonts w:ascii="Times New Roman" w:hAnsi="Times New Roman" w:cs="Times New Roman"/>
          <w:sz w:val="20"/>
          <w:szCs w:val="20"/>
        </w:rPr>
        <w:t xml:space="preserve">; HTX: heart transplantation; IAVD: incomplete atrio-ventricular defect; LVAD: left ventricular assist device; mBT: modified Blalock-Taussig shunt; MS: mitral valve stenosis; MVR: mitral valve replacement; </w:t>
      </w:r>
      <w:r w:rsidRPr="00497DF6">
        <w:rPr>
          <w:rFonts w:ascii="Times New Roman" w:hAnsi="Times New Roman" w:cs="Times New Roman"/>
          <w:color w:val="000000"/>
          <w:sz w:val="20"/>
          <w:szCs w:val="20"/>
          <w:lang w:eastAsia="hu-HU"/>
        </w:rPr>
        <w:t xml:space="preserve">PA: pulmonary atresia; PAPVR: partial anomalous pulmonary venous return; PDA: patent ductus arteriosus; PS: pulmonary valve stenosis; PSVT: paroxysmal supraventricular tachycardy; PVR: pulmonary valve replacement; TCPC: total cavo-pulmonary connection; TGA: transposition of the great arteries; TVR: tricuspidal valve replacement; </w:t>
      </w:r>
      <w:r w:rsidRPr="00497DF6">
        <w:rPr>
          <w:rFonts w:ascii="Times New Roman" w:hAnsi="Times New Roman" w:cs="Times New Roman"/>
          <w:sz w:val="20"/>
          <w:szCs w:val="20"/>
        </w:rPr>
        <w:t>TOF: Tetralogy of Fallot; UVH: univentricular heart; VSD: ventricular septum defect</w:t>
      </w:r>
    </w:p>
    <w:sectPr w:rsidR="00EF6C84" w:rsidRPr="00497DF6" w:rsidSect="00C52A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505876"/>
    <w:multiLevelType w:val="hybridMultilevel"/>
    <w:tmpl w:val="6DACE87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CB5C6D"/>
    <w:rsid w:val="001C4B3F"/>
    <w:rsid w:val="002341E5"/>
    <w:rsid w:val="002743BE"/>
    <w:rsid w:val="00283D99"/>
    <w:rsid w:val="003A06D9"/>
    <w:rsid w:val="003B59D2"/>
    <w:rsid w:val="00466313"/>
    <w:rsid w:val="004667E1"/>
    <w:rsid w:val="00497DF6"/>
    <w:rsid w:val="004C4420"/>
    <w:rsid w:val="004F4CCB"/>
    <w:rsid w:val="005717E8"/>
    <w:rsid w:val="00600ADA"/>
    <w:rsid w:val="006B4F8E"/>
    <w:rsid w:val="00725855"/>
    <w:rsid w:val="007625C3"/>
    <w:rsid w:val="00763FE1"/>
    <w:rsid w:val="00812B35"/>
    <w:rsid w:val="00836C87"/>
    <w:rsid w:val="008F4B22"/>
    <w:rsid w:val="009E4E3F"/>
    <w:rsid w:val="00A05681"/>
    <w:rsid w:val="00A178E8"/>
    <w:rsid w:val="00A64B5A"/>
    <w:rsid w:val="00BB51EA"/>
    <w:rsid w:val="00BF6C47"/>
    <w:rsid w:val="00C52AAA"/>
    <w:rsid w:val="00C57B3F"/>
    <w:rsid w:val="00CB5C6D"/>
    <w:rsid w:val="00D42E6A"/>
    <w:rsid w:val="00D74B4F"/>
    <w:rsid w:val="00D95000"/>
    <w:rsid w:val="00DF25A3"/>
    <w:rsid w:val="00DF71BF"/>
    <w:rsid w:val="00E43455"/>
    <w:rsid w:val="00EF31BC"/>
    <w:rsid w:val="00EF6C84"/>
    <w:rsid w:val="00F65048"/>
    <w:rsid w:val="00FD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C6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C6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743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43BE"/>
    <w:rPr>
      <w:color w:val="954F72"/>
      <w:u w:val="single"/>
    </w:rPr>
  </w:style>
  <w:style w:type="paragraph" w:customStyle="1" w:styleId="msonormal0">
    <w:name w:val="msonormal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4">
    <w:name w:val="xl64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65">
    <w:name w:val="xl65"/>
    <w:basedOn w:val="Normal"/>
    <w:rsid w:val="002743B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6">
    <w:name w:val="xl66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67">
    <w:name w:val="xl67"/>
    <w:basedOn w:val="Normal"/>
    <w:rsid w:val="002743B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68">
    <w:name w:val="xl68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hu-HU"/>
    </w:rPr>
  </w:style>
  <w:style w:type="paragraph" w:customStyle="1" w:styleId="xl69">
    <w:name w:val="xl69"/>
    <w:basedOn w:val="Normal"/>
    <w:rsid w:val="002743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33333"/>
      <w:sz w:val="20"/>
      <w:szCs w:val="20"/>
      <w:lang w:eastAsia="hu-HU"/>
    </w:rPr>
  </w:style>
  <w:style w:type="paragraph" w:customStyle="1" w:styleId="xl70">
    <w:name w:val="xl70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u-HU"/>
    </w:rPr>
  </w:style>
  <w:style w:type="paragraph" w:customStyle="1" w:styleId="xl71">
    <w:name w:val="xl71"/>
    <w:basedOn w:val="Normal"/>
    <w:rsid w:val="002743BE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hu-HU"/>
    </w:rPr>
  </w:style>
  <w:style w:type="paragraph" w:customStyle="1" w:styleId="xl72">
    <w:name w:val="xl72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73">
    <w:name w:val="xl73"/>
    <w:basedOn w:val="Normal"/>
    <w:rsid w:val="002743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hu-HU"/>
    </w:rPr>
  </w:style>
  <w:style w:type="paragraph" w:customStyle="1" w:styleId="xl74">
    <w:name w:val="xl74"/>
    <w:basedOn w:val="Normal"/>
    <w:rsid w:val="002743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75">
    <w:name w:val="xl75"/>
    <w:basedOn w:val="Normal"/>
    <w:rsid w:val="002743B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76">
    <w:name w:val="xl76"/>
    <w:basedOn w:val="Normal"/>
    <w:rsid w:val="002743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77">
    <w:name w:val="xl77"/>
    <w:basedOn w:val="Normal"/>
    <w:rsid w:val="002743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855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C6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C6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743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43BE"/>
    <w:rPr>
      <w:color w:val="954F72"/>
      <w:u w:val="single"/>
    </w:rPr>
  </w:style>
  <w:style w:type="paragraph" w:customStyle="1" w:styleId="msonormal0">
    <w:name w:val="msonormal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4">
    <w:name w:val="xl64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65">
    <w:name w:val="xl65"/>
    <w:basedOn w:val="Normal"/>
    <w:rsid w:val="002743B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6">
    <w:name w:val="xl66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67">
    <w:name w:val="xl67"/>
    <w:basedOn w:val="Normal"/>
    <w:rsid w:val="002743B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68">
    <w:name w:val="xl68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hu-HU"/>
    </w:rPr>
  </w:style>
  <w:style w:type="paragraph" w:customStyle="1" w:styleId="xl69">
    <w:name w:val="xl69"/>
    <w:basedOn w:val="Normal"/>
    <w:rsid w:val="002743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33333"/>
      <w:sz w:val="20"/>
      <w:szCs w:val="20"/>
      <w:lang w:eastAsia="hu-HU"/>
    </w:rPr>
  </w:style>
  <w:style w:type="paragraph" w:customStyle="1" w:styleId="xl70">
    <w:name w:val="xl70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u-HU"/>
    </w:rPr>
  </w:style>
  <w:style w:type="paragraph" w:customStyle="1" w:styleId="xl71">
    <w:name w:val="xl71"/>
    <w:basedOn w:val="Normal"/>
    <w:rsid w:val="002743BE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hu-HU"/>
    </w:rPr>
  </w:style>
  <w:style w:type="paragraph" w:customStyle="1" w:styleId="xl72">
    <w:name w:val="xl72"/>
    <w:basedOn w:val="Normal"/>
    <w:rsid w:val="0027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73">
    <w:name w:val="xl73"/>
    <w:basedOn w:val="Normal"/>
    <w:rsid w:val="002743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hu-HU"/>
    </w:rPr>
  </w:style>
  <w:style w:type="paragraph" w:customStyle="1" w:styleId="xl74">
    <w:name w:val="xl74"/>
    <w:basedOn w:val="Normal"/>
    <w:rsid w:val="002743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75">
    <w:name w:val="xl75"/>
    <w:basedOn w:val="Normal"/>
    <w:rsid w:val="002743B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76">
    <w:name w:val="xl76"/>
    <w:basedOn w:val="Normal"/>
    <w:rsid w:val="002743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77">
    <w:name w:val="xl77"/>
    <w:basedOn w:val="Normal"/>
    <w:rsid w:val="002743B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85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9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A595E-9CA4-4BB4-8B5C-24A48D967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390</Words>
  <Characters>7979</Characters>
  <Application>Microsoft Office Word</Application>
  <DocSecurity>0</DocSecurity>
  <Lines>2659</Lines>
  <Paragraphs>9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obor Nikoletta</dc:creator>
  <cp:lastModifiedBy>MATUBLE</cp:lastModifiedBy>
  <cp:revision>5</cp:revision>
  <dcterms:created xsi:type="dcterms:W3CDTF">2020-08-24T17:34:00Z</dcterms:created>
  <dcterms:modified xsi:type="dcterms:W3CDTF">2021-06-20T23:24:00Z</dcterms:modified>
</cp:coreProperties>
</file>